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03D32" w14:textId="42B66C91" w:rsidR="006E4287" w:rsidRDefault="006E4287">
      <w:r w:rsidRPr="009A3D74">
        <w:rPr>
          <w:rFonts w:ascii="Times New Roman" w:eastAsia="Times New Roman" w:hAnsi="Times New Roman" w:cs="Times New Roman"/>
          <w:b/>
          <w:bCs/>
          <w:color w:val="000000"/>
        </w:rPr>
        <w:t xml:space="preserve">S1 Table. </w:t>
      </w:r>
      <w:r w:rsidRPr="009A3D74">
        <w:rPr>
          <w:rFonts w:ascii="Times New Roman" w:eastAsia="Times New Roman" w:hAnsi="Times New Roman" w:cs="Times New Roman"/>
          <w:color w:val="000000"/>
        </w:rPr>
        <w:t> </w:t>
      </w:r>
      <w:r w:rsidRPr="009A3D74">
        <w:rPr>
          <w:rFonts w:ascii="Times New Roman" w:eastAsia="Times New Roman" w:hAnsi="Times New Roman" w:cs="Times New Roman"/>
          <w:b/>
          <w:bCs/>
          <w:color w:val="000000"/>
        </w:rPr>
        <w:t>Primers used in this work.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1900"/>
        <w:gridCol w:w="1800"/>
        <w:gridCol w:w="4955"/>
      </w:tblGrid>
      <w:tr w:rsidR="006E4287" w:rsidRPr="009A3D74" w14:paraId="1590E638" w14:textId="77777777" w:rsidTr="00356A32">
        <w:trPr>
          <w:trHeight w:val="320"/>
        </w:trPr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59B03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 xml:space="preserve">Primer number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8AB5D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Gene target</w:t>
            </w:r>
          </w:p>
        </w:tc>
        <w:tc>
          <w:tcPr>
            <w:tcW w:w="4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2F07F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Nucleotide sequence</w:t>
            </w:r>
          </w:p>
        </w:tc>
      </w:tr>
      <w:tr w:rsidR="006E4287" w:rsidRPr="009A3D74" w14:paraId="2757222E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C104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9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AC05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cA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EF25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GCCCAGAAACTACCACTCG-3’</w:t>
            </w:r>
          </w:p>
        </w:tc>
      </w:tr>
      <w:tr w:rsidR="006E4287" w:rsidRPr="009A3D74" w14:paraId="1FD60BB4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F9FA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9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DFA8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cA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2931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GCTTCTTTAAACGGAGGAGCC-3’</w:t>
            </w:r>
          </w:p>
        </w:tc>
      </w:tr>
      <w:tr w:rsidR="006E4287" w:rsidRPr="009A3D74" w14:paraId="0000D297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B621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2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039B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suAB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0F47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CAGGCTGTACTGTAGGTG-3’</w:t>
            </w:r>
          </w:p>
        </w:tc>
      </w:tr>
      <w:tr w:rsidR="006E4287" w:rsidRPr="009A3D74" w14:paraId="37497E45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9C62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2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37E9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suAB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EB3E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CAGGATCTGTTCCGTCAC-3’</w:t>
            </w:r>
          </w:p>
        </w:tc>
      </w:tr>
      <w:tr w:rsidR="006E4287" w:rsidRPr="009A3D74" w14:paraId="6699C388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E141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9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3955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A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26A2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GGAATGTATCGAGATGGAGATGC-3’</w:t>
            </w:r>
          </w:p>
        </w:tc>
      </w:tr>
      <w:tr w:rsidR="006E4287" w:rsidRPr="009A3D74" w14:paraId="2FC4CFA9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1877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9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61D2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A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B844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GTTAACACCACGTGTCACGC-3’</w:t>
            </w:r>
          </w:p>
        </w:tc>
      </w:tr>
      <w:tr w:rsidR="006E4287" w:rsidRPr="009A3D74" w14:paraId="6FC32E30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60C2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4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CE90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P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4D39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CGGCGTAAACTGATAGCGCAGGT-3’</w:t>
            </w:r>
          </w:p>
        </w:tc>
      </w:tr>
      <w:tr w:rsidR="006E4287" w:rsidRPr="009A3D74" w14:paraId="10702493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E744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4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F10D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P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2EEE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CGGCTGTTGATGCTAGCCGCCAG-3’</w:t>
            </w:r>
          </w:p>
        </w:tc>
      </w:tr>
      <w:tr w:rsidR="006E4287" w:rsidRPr="009A3D74" w14:paraId="5954E98D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D326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4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380A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sH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AC4D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GCCCCAGCTTGCAAAAGCCCCAT-3’</w:t>
            </w:r>
          </w:p>
        </w:tc>
      </w:tr>
      <w:tr w:rsidR="006E4287" w:rsidRPr="009A3D74" w14:paraId="7459157A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AF6C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4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9CF9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sH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D506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GCGCAGACGTCAGAACAACCCAA-3’</w:t>
            </w:r>
          </w:p>
        </w:tc>
      </w:tr>
      <w:tr w:rsidR="006E4287" w:rsidRPr="009A3D74" w14:paraId="17BFB7F5" w14:textId="77777777" w:rsidTr="00356A3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E268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4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77A3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H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8979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CCCGGAGTCGACTTGGTGAGTAC-3’</w:t>
            </w:r>
          </w:p>
        </w:tc>
      </w:tr>
      <w:tr w:rsidR="006E4287" w:rsidRPr="009A3D74" w14:paraId="3BCF83B4" w14:textId="77777777" w:rsidTr="00356A32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0F30B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4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8B9F3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H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267A9" w14:textId="77777777" w:rsidR="006E4287" w:rsidRPr="009A3D74" w:rsidRDefault="006E4287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’-CGGCGGGCATTGCTCACCCT-3’</w:t>
            </w:r>
          </w:p>
        </w:tc>
      </w:tr>
    </w:tbl>
    <w:p w14:paraId="58FED175" w14:textId="77777777" w:rsidR="006E4287" w:rsidRDefault="006E4287">
      <w:bookmarkStart w:id="0" w:name="_GoBack"/>
      <w:bookmarkEnd w:id="0"/>
    </w:p>
    <w:sectPr w:rsidR="006E4287" w:rsidSect="00AF7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52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385"/>
    <w:rsid w:val="00063046"/>
    <w:rsid w:val="001A2F6A"/>
    <w:rsid w:val="00360655"/>
    <w:rsid w:val="00371198"/>
    <w:rsid w:val="00515CF3"/>
    <w:rsid w:val="006E4287"/>
    <w:rsid w:val="007B221B"/>
    <w:rsid w:val="008B5D8C"/>
    <w:rsid w:val="00A30094"/>
    <w:rsid w:val="00A829E5"/>
    <w:rsid w:val="00AF2709"/>
    <w:rsid w:val="00AF7D41"/>
    <w:rsid w:val="00BF6385"/>
    <w:rsid w:val="00E9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AB8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638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Macintosh Word</Application>
  <DocSecurity>0</DocSecurity>
  <Lines>3</Lines>
  <Paragraphs>1</Paragraphs>
  <ScaleCrop>false</ScaleCrop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7-12-27T22:53:00Z</cp:lastPrinted>
  <dcterms:created xsi:type="dcterms:W3CDTF">2017-12-27T22:45:00Z</dcterms:created>
  <dcterms:modified xsi:type="dcterms:W3CDTF">2017-12-27T22:54:00Z</dcterms:modified>
</cp:coreProperties>
</file>